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2010"/>
        <w:gridCol w:w="2063"/>
        <w:gridCol w:w="6"/>
        <w:gridCol w:w="1665"/>
        <w:gridCol w:w="1718"/>
        <w:gridCol w:w="1793"/>
        <w:gridCol w:w="1845"/>
        <w:gridCol w:w="6"/>
      </w:tblGrid>
      <w:tr w:rsidR="00414871" w:rsidRPr="0049436A" w:rsidTr="00D73859">
        <w:tc>
          <w:tcPr>
            <w:tcW w:w="0" w:type="auto"/>
            <w:gridSpan w:val="9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AB4970" w:rsidP="00AB497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2 </w:t>
            </w:r>
            <w:r w:rsidR="00414871" w:rsidRPr="0049436A">
              <w:rPr>
                <w:rFonts w:ascii="Times New Roman" w:hAnsi="Times New Roman" w:cs="Times New Roman"/>
                <w:b/>
                <w:sz w:val="20"/>
                <w:szCs w:val="20"/>
              </w:rPr>
              <w:t>Tab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414871" w:rsidRPr="00494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414871" w:rsidRPr="00AB49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cation use among those with good and poor </w:t>
            </w:r>
            <w:proofErr w:type="spellStart"/>
            <w:r w:rsidR="00414871" w:rsidRPr="00AB4970">
              <w:rPr>
                <w:rFonts w:ascii="Times New Roman" w:hAnsi="Times New Roman" w:cs="Times New Roman"/>
                <w:b/>
                <w:sz w:val="20"/>
                <w:szCs w:val="20"/>
              </w:rPr>
              <w:t>glycemic</w:t>
            </w:r>
            <w:proofErr w:type="spellEnd"/>
            <w:r w:rsidR="00414871" w:rsidRPr="00AB4970">
              <w:rPr>
                <w:rFonts w:ascii="Times New Roman" w:hAnsi="Times New Roman" w:cs="Times New Roman"/>
                <w:b/>
                <w:sz w:val="20"/>
                <w:szCs w:val="20"/>
              </w:rPr>
              <w:t>, blood pressure and lipid control</w:t>
            </w:r>
          </w:p>
        </w:tc>
      </w:tr>
      <w:tr w:rsidR="00E5558B" w:rsidRPr="0049436A" w:rsidTr="00D73859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i/>
                <w:sz w:val="20"/>
                <w:szCs w:val="20"/>
              </w:rPr>
              <w:t>Medication 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E5558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r </w:t>
            </w:r>
            <w:r w:rsidR="00E5558B">
              <w:rPr>
                <w:rFonts w:ascii="Times New Roman" w:hAnsi="Times New Roman" w:cs="Times New Roman"/>
                <w:b/>
                <w:sz w:val="20"/>
                <w:szCs w:val="20"/>
              </w:rPr>
              <w:t>glucose control</w:t>
            </w:r>
            <w:r w:rsidR="00F835A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E5558B" w:rsidP="00E5558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ood glucose control</w:t>
            </w:r>
            <w:r w:rsidR="00F835A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E5558B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or BP control</w:t>
            </w:r>
            <w:r w:rsidR="00F835A8"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E5558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b/>
                <w:sz w:val="20"/>
                <w:szCs w:val="20"/>
              </w:rPr>
              <w:t>Good BP</w:t>
            </w:r>
            <w:r w:rsidR="00E555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trol</w:t>
            </w:r>
            <w:r w:rsidR="00F835A8"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E5558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94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r </w:t>
            </w:r>
            <w:r w:rsidR="00E5558B">
              <w:rPr>
                <w:rFonts w:ascii="Times New Roman" w:hAnsi="Times New Roman" w:cs="Times New Roman"/>
                <w:b/>
                <w:sz w:val="20"/>
                <w:szCs w:val="20"/>
              </w:rPr>
              <w:t>lipid control</w:t>
            </w:r>
            <w:r w:rsidR="00F835A8"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E5558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94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od </w:t>
            </w:r>
            <w:r w:rsidR="00E5558B">
              <w:rPr>
                <w:rFonts w:ascii="Times New Roman" w:hAnsi="Times New Roman" w:cs="Times New Roman"/>
                <w:b/>
                <w:sz w:val="20"/>
                <w:szCs w:val="20"/>
              </w:rPr>
              <w:t>lipid control</w:t>
            </w:r>
            <w:r w:rsidR="00F835A8"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5558B" w:rsidRPr="0049436A" w:rsidTr="00D7385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Anti-diabetic (yes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207 (73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89 (68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58B" w:rsidRPr="0049436A" w:rsidTr="00D7385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Anti-diabetic (no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75 (26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41 (31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58B" w:rsidRPr="0049436A" w:rsidTr="00D7385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Anti-hypertensive (yes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54 (40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108 (36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58B" w:rsidRPr="0049436A" w:rsidTr="00D7385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Anti-hypertensive (no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78 (59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186 (63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58B" w:rsidRPr="0049436A" w:rsidTr="00D7385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Lipid lowering (yes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26 (20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83 (20.2)</w:t>
            </w:r>
          </w:p>
        </w:tc>
        <w:tc>
          <w:tcPr>
            <w:tcW w:w="0" w:type="auto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58B" w:rsidRPr="0049436A" w:rsidTr="00D73859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Lipid lowering (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99 (7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328 (7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14871" w:rsidRPr="0049436A" w:rsidRDefault="00414871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871" w:rsidRPr="00F678F5" w:rsidTr="00D73859">
        <w:trPr>
          <w:trHeight w:val="67"/>
        </w:trPr>
        <w:tc>
          <w:tcPr>
            <w:tcW w:w="0" w:type="auto"/>
            <w:gridSpan w:val="9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14871" w:rsidRPr="0049436A" w:rsidRDefault="00F835A8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P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oor glucose control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defined as HbA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="00414871" w:rsidRPr="0049436A">
              <w:rPr>
                <w:rFonts w:ascii="Times New Roman" w:eastAsia="SimSun" w:hAnsi="Times New Roman" w:cs="Times New Roman"/>
                <w:sz w:val="20"/>
                <w:szCs w:val="20"/>
              </w:rPr>
              <w:t>≥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7%; good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control defined as &lt;HbA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  <w:p w:rsidR="00414871" w:rsidRPr="0049436A" w:rsidRDefault="00F835A8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†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Poor BP control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defined as </w:t>
            </w:r>
            <w:r w:rsidR="00414871" w:rsidRPr="0049436A">
              <w:rPr>
                <w:rFonts w:ascii="Times New Roman" w:eastAsia="SimSun" w:hAnsi="Times New Roman" w:cs="Times New Roman"/>
                <w:sz w:val="20"/>
                <w:szCs w:val="20"/>
              </w:rPr>
              <w:t>≥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>130/80mmHg; good BP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defined as &lt;130/80mmHg</w:t>
            </w:r>
          </w:p>
          <w:p w:rsidR="00414871" w:rsidRPr="00F678F5" w:rsidRDefault="00F835A8" w:rsidP="00D738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‡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Poor lipid control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defined as TC:HDL</w:t>
            </w:r>
            <w:r w:rsidR="00414871" w:rsidRPr="0049436A">
              <w:rPr>
                <w:rFonts w:ascii="Times New Roman" w:eastAsia="SimSun" w:hAnsi="Times New Roman" w:cs="Times New Roman"/>
                <w:sz w:val="20"/>
                <w:szCs w:val="20"/>
              </w:rPr>
              <w:t>≥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4.0; good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lipid control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defined as TC:HDL&lt;4.0</w:t>
            </w:r>
          </w:p>
        </w:tc>
      </w:tr>
    </w:tbl>
    <w:p w:rsidR="00B62D44" w:rsidRPr="00B62D44" w:rsidRDefault="00B62D44" w:rsidP="00352793">
      <w:bookmarkStart w:id="0" w:name="_GoBack"/>
      <w:bookmarkEnd w:id="0"/>
    </w:p>
    <w:sectPr w:rsidR="00B62D44" w:rsidRPr="00B62D44" w:rsidSect="003527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71"/>
    <w:rsid w:val="00005035"/>
    <w:rsid w:val="00037F86"/>
    <w:rsid w:val="0004184C"/>
    <w:rsid w:val="0004188E"/>
    <w:rsid w:val="000676DC"/>
    <w:rsid w:val="00094A1D"/>
    <w:rsid w:val="000A1DD7"/>
    <w:rsid w:val="000B5200"/>
    <w:rsid w:val="000D0D61"/>
    <w:rsid w:val="000E41B1"/>
    <w:rsid w:val="000F3D5C"/>
    <w:rsid w:val="00120F58"/>
    <w:rsid w:val="00123748"/>
    <w:rsid w:val="001E6945"/>
    <w:rsid w:val="0020235E"/>
    <w:rsid w:val="00205C12"/>
    <w:rsid w:val="0023486A"/>
    <w:rsid w:val="002520A4"/>
    <w:rsid w:val="002A12DA"/>
    <w:rsid w:val="002D2968"/>
    <w:rsid w:val="002D3456"/>
    <w:rsid w:val="002D4943"/>
    <w:rsid w:val="002D7D2A"/>
    <w:rsid w:val="002E07E0"/>
    <w:rsid w:val="003114B2"/>
    <w:rsid w:val="00332B7A"/>
    <w:rsid w:val="003335CC"/>
    <w:rsid w:val="003347D6"/>
    <w:rsid w:val="00352793"/>
    <w:rsid w:val="00352FCF"/>
    <w:rsid w:val="003633D5"/>
    <w:rsid w:val="003D6D24"/>
    <w:rsid w:val="00414871"/>
    <w:rsid w:val="00431FBD"/>
    <w:rsid w:val="0043302D"/>
    <w:rsid w:val="00467736"/>
    <w:rsid w:val="004775DF"/>
    <w:rsid w:val="004902D5"/>
    <w:rsid w:val="004907F6"/>
    <w:rsid w:val="004912CB"/>
    <w:rsid w:val="00491E5D"/>
    <w:rsid w:val="004A3438"/>
    <w:rsid w:val="004B2D69"/>
    <w:rsid w:val="005444F5"/>
    <w:rsid w:val="00546CF7"/>
    <w:rsid w:val="005552A4"/>
    <w:rsid w:val="0059495B"/>
    <w:rsid w:val="006B4597"/>
    <w:rsid w:val="006F75A9"/>
    <w:rsid w:val="00717656"/>
    <w:rsid w:val="00782FE7"/>
    <w:rsid w:val="007915CF"/>
    <w:rsid w:val="007A2E72"/>
    <w:rsid w:val="007C0C6C"/>
    <w:rsid w:val="007C497A"/>
    <w:rsid w:val="007E519B"/>
    <w:rsid w:val="00832334"/>
    <w:rsid w:val="0084031A"/>
    <w:rsid w:val="00897492"/>
    <w:rsid w:val="008E5C6A"/>
    <w:rsid w:val="008F0B8E"/>
    <w:rsid w:val="009409D3"/>
    <w:rsid w:val="009643F5"/>
    <w:rsid w:val="009C4624"/>
    <w:rsid w:val="009C6816"/>
    <w:rsid w:val="009F2601"/>
    <w:rsid w:val="00A11D92"/>
    <w:rsid w:val="00A565A4"/>
    <w:rsid w:val="00AB4970"/>
    <w:rsid w:val="00AC092F"/>
    <w:rsid w:val="00AC1719"/>
    <w:rsid w:val="00AD1E8E"/>
    <w:rsid w:val="00B15461"/>
    <w:rsid w:val="00B3032B"/>
    <w:rsid w:val="00B509D2"/>
    <w:rsid w:val="00B62D44"/>
    <w:rsid w:val="00B93779"/>
    <w:rsid w:val="00BD0AE4"/>
    <w:rsid w:val="00BF2B3C"/>
    <w:rsid w:val="00C10CD4"/>
    <w:rsid w:val="00C22D69"/>
    <w:rsid w:val="00C31D6A"/>
    <w:rsid w:val="00C41910"/>
    <w:rsid w:val="00C76A80"/>
    <w:rsid w:val="00CA3279"/>
    <w:rsid w:val="00CB708A"/>
    <w:rsid w:val="00CD7F93"/>
    <w:rsid w:val="00CF15F3"/>
    <w:rsid w:val="00D1167B"/>
    <w:rsid w:val="00D45351"/>
    <w:rsid w:val="00D75C5A"/>
    <w:rsid w:val="00DB628E"/>
    <w:rsid w:val="00DC4EDA"/>
    <w:rsid w:val="00E21A58"/>
    <w:rsid w:val="00E441C1"/>
    <w:rsid w:val="00E5558B"/>
    <w:rsid w:val="00E97AA8"/>
    <w:rsid w:val="00EA5D71"/>
    <w:rsid w:val="00EC58F7"/>
    <w:rsid w:val="00EE0313"/>
    <w:rsid w:val="00F438DD"/>
    <w:rsid w:val="00F65701"/>
    <w:rsid w:val="00F8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uiPriority w:val="99"/>
    <w:rsid w:val="00414871"/>
    <w:pPr>
      <w:tabs>
        <w:tab w:val="clear" w:pos="4680"/>
        <w:tab w:val="clear" w:pos="9360"/>
      </w:tabs>
      <w:spacing w:line="480" w:lineRule="auto"/>
    </w:pPr>
    <w:rPr>
      <w:rFonts w:ascii="Times New Roman" w:eastAsia="Times New Roman" w:hAnsi="Times New Roman" w:cs="Arial"/>
      <w:szCs w:val="18"/>
      <w:lang w:val="en-US" w:eastAsia="en-US"/>
    </w:rPr>
  </w:style>
  <w:style w:type="table" w:styleId="TableGrid">
    <w:name w:val="Table Grid"/>
    <w:basedOn w:val="TableNormal"/>
    <w:uiPriority w:val="59"/>
    <w:rsid w:val="004148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1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871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uiPriority w:val="99"/>
    <w:rsid w:val="00414871"/>
    <w:pPr>
      <w:tabs>
        <w:tab w:val="clear" w:pos="4680"/>
        <w:tab w:val="clear" w:pos="9360"/>
      </w:tabs>
      <w:spacing w:line="480" w:lineRule="auto"/>
    </w:pPr>
    <w:rPr>
      <w:rFonts w:ascii="Times New Roman" w:eastAsia="Times New Roman" w:hAnsi="Times New Roman" w:cs="Arial"/>
      <w:szCs w:val="18"/>
      <w:lang w:val="en-US" w:eastAsia="en-US"/>
    </w:rPr>
  </w:style>
  <w:style w:type="table" w:styleId="TableGrid">
    <w:name w:val="Table Grid"/>
    <w:basedOn w:val="TableNormal"/>
    <w:uiPriority w:val="59"/>
    <w:rsid w:val="004148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1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87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enwick</dc:creator>
  <cp:lastModifiedBy>Eva Fenwick</cp:lastModifiedBy>
  <cp:revision>3</cp:revision>
  <dcterms:created xsi:type="dcterms:W3CDTF">2017-05-04T01:25:00Z</dcterms:created>
  <dcterms:modified xsi:type="dcterms:W3CDTF">2017-05-04T01:26:00Z</dcterms:modified>
</cp:coreProperties>
</file>